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E5191" w14:textId="77777777" w:rsidR="007C1DBA" w:rsidRPr="00474EA7" w:rsidRDefault="007C1DBA" w:rsidP="0037462B">
      <w:pPr>
        <w:rPr>
          <w:color w:val="000000" w:themeColor="text1"/>
          <w:lang w:val="en-US"/>
        </w:rPr>
      </w:pPr>
      <w:r w:rsidRPr="00474EA7">
        <w:rPr>
          <w:color w:val="000000" w:themeColor="text1"/>
          <w:lang w:val="en-US"/>
        </w:rPr>
        <w:t xml:space="preserve">Table 1. </w:t>
      </w:r>
      <w:r w:rsidR="00D829EF" w:rsidRPr="00474EA7">
        <w:rPr>
          <w:color w:val="000000" w:themeColor="text1"/>
          <w:lang w:val="en-US"/>
        </w:rPr>
        <w:t>Description of all neuropsychological tests used</w:t>
      </w:r>
    </w:p>
    <w:p w14:paraId="13BBFA1A" w14:textId="77777777" w:rsidR="007C1DBA" w:rsidRPr="00474EA7" w:rsidRDefault="007C1DBA" w:rsidP="0037462B">
      <w:pPr>
        <w:rPr>
          <w:b/>
          <w:bCs/>
          <w:color w:val="000000" w:themeColor="text1"/>
          <w:lang w:val="en-US"/>
        </w:rPr>
      </w:pPr>
    </w:p>
    <w:tbl>
      <w:tblPr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7"/>
        <w:gridCol w:w="1163"/>
        <w:gridCol w:w="1753"/>
        <w:gridCol w:w="1110"/>
        <w:gridCol w:w="9923"/>
      </w:tblGrid>
      <w:tr w:rsidR="00474EA7" w:rsidRPr="00474EA7" w14:paraId="23BA5DEF" w14:textId="77777777" w:rsidTr="00B02C2A">
        <w:trPr>
          <w:trHeight w:val="153"/>
        </w:trPr>
        <w:tc>
          <w:tcPr>
            <w:tcW w:w="3563" w:type="dxa"/>
            <w:gridSpan w:val="3"/>
            <w:shd w:val="clear" w:color="auto" w:fill="FFFFFF"/>
          </w:tcPr>
          <w:p w14:paraId="2D76636E" w14:textId="77777777" w:rsidR="007C1DBA" w:rsidRPr="00474EA7" w:rsidRDefault="007C1DBA" w:rsidP="00B02C2A">
            <w:pPr>
              <w:spacing w:line="360" w:lineRule="auto"/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t>Assessed domains</w:t>
            </w:r>
          </w:p>
        </w:tc>
        <w:tc>
          <w:tcPr>
            <w:tcW w:w="1110" w:type="dxa"/>
            <w:shd w:val="clear" w:color="auto" w:fill="FFFFFF"/>
          </w:tcPr>
          <w:p w14:paraId="31D13E57" w14:textId="77777777" w:rsidR="007C1DBA" w:rsidRPr="00474EA7" w:rsidRDefault="007C1DBA" w:rsidP="00B02C2A">
            <w:pPr>
              <w:spacing w:line="360" w:lineRule="auto"/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t>Tests</w:t>
            </w:r>
          </w:p>
        </w:tc>
        <w:tc>
          <w:tcPr>
            <w:tcW w:w="9923" w:type="dxa"/>
            <w:shd w:val="clear" w:color="auto" w:fill="FFFFFF"/>
          </w:tcPr>
          <w:p w14:paraId="43515F1B" w14:textId="77777777" w:rsidR="007C1DBA" w:rsidRPr="00474EA7" w:rsidRDefault="007C1DBA" w:rsidP="00B02C2A">
            <w:pPr>
              <w:spacing w:line="360" w:lineRule="auto"/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t>Tests descriptions</w:t>
            </w:r>
          </w:p>
        </w:tc>
      </w:tr>
      <w:tr w:rsidR="00474EA7" w:rsidRPr="00474EA7" w14:paraId="03B4CA60" w14:textId="77777777" w:rsidTr="00B02C2A">
        <w:tc>
          <w:tcPr>
            <w:tcW w:w="647" w:type="dxa"/>
            <w:vMerge w:val="restart"/>
            <w:textDirection w:val="btLr"/>
            <w:vAlign w:val="center"/>
          </w:tcPr>
          <w:p w14:paraId="3FB26C78" w14:textId="77777777" w:rsidR="007C1DBA" w:rsidRPr="00474EA7" w:rsidRDefault="007C1DBA" w:rsidP="00B02C2A">
            <w:pPr>
              <w:spacing w:line="360" w:lineRule="auto"/>
              <w:ind w:left="113" w:right="113"/>
              <w:jc w:val="center"/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t>Cognition</w:t>
            </w:r>
          </w:p>
        </w:tc>
        <w:tc>
          <w:tcPr>
            <w:tcW w:w="2916" w:type="dxa"/>
            <w:gridSpan w:val="2"/>
            <w:vMerge w:val="restart"/>
            <w:vAlign w:val="center"/>
          </w:tcPr>
          <w:p w14:paraId="3AF81ED8" w14:textId="77777777" w:rsidR="007C1DBA" w:rsidRPr="00474EA7" w:rsidRDefault="007C1DBA" w:rsidP="00B02C2A">
            <w:pPr>
              <w:spacing w:line="360" w:lineRule="auto"/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t>psychomotor speed</w:t>
            </w:r>
          </w:p>
        </w:tc>
        <w:tc>
          <w:tcPr>
            <w:tcW w:w="1110" w:type="dxa"/>
            <w:vAlign w:val="center"/>
          </w:tcPr>
          <w:p w14:paraId="5BC429D8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MOT </w:t>
            </w:r>
          </w:p>
        </w:tc>
        <w:tc>
          <w:tcPr>
            <w:tcW w:w="9923" w:type="dxa"/>
          </w:tcPr>
          <w:p w14:paraId="0F863A75" w14:textId="77777777" w:rsidR="007C1DBA" w:rsidRPr="00474EA7" w:rsidRDefault="007C1DBA" w:rsidP="00B02C2A">
            <w:pPr>
              <w:rPr>
                <w:color w:val="000000" w:themeColor="text1"/>
                <w:lang w:val="en-US"/>
              </w:rPr>
            </w:pPr>
            <w:r w:rsidRPr="00474EA7">
              <w:rPr>
                <w:b/>
                <w:bCs/>
                <w:color w:val="000000" w:themeColor="text1"/>
                <w:lang w:val="en-US"/>
              </w:rPr>
              <w:t>Motor Screening Task</w:t>
            </w:r>
            <w:r w:rsidRPr="00474EA7">
              <w:rPr>
                <w:color w:val="000000" w:themeColor="text1"/>
                <w:lang w:val="en-US"/>
              </w:rPr>
              <w:t xml:space="preserve"> (computer test)</w:t>
            </w:r>
          </w:p>
          <w:p w14:paraId="2B7D5F11" w14:textId="77777777" w:rsidR="007C1DBA" w:rsidRPr="00474EA7" w:rsidRDefault="007C1DBA" w:rsidP="00B02C2A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 xml:space="preserve">a patient is asked to quickly touch the cross displayed on a different location on the screen </w:t>
            </w:r>
          </w:p>
        </w:tc>
      </w:tr>
      <w:tr w:rsidR="00474EA7" w:rsidRPr="00474EA7" w14:paraId="20BE0A77" w14:textId="77777777" w:rsidTr="00B02C2A">
        <w:tc>
          <w:tcPr>
            <w:tcW w:w="647" w:type="dxa"/>
            <w:vMerge/>
            <w:vAlign w:val="center"/>
          </w:tcPr>
          <w:p w14:paraId="49C46505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916" w:type="dxa"/>
            <w:gridSpan w:val="2"/>
            <w:vMerge/>
            <w:vAlign w:val="center"/>
          </w:tcPr>
          <w:p w14:paraId="0E6447BD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3820C5BF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RTI </w:t>
            </w:r>
          </w:p>
        </w:tc>
        <w:tc>
          <w:tcPr>
            <w:tcW w:w="9923" w:type="dxa"/>
          </w:tcPr>
          <w:p w14:paraId="5C4F110B" w14:textId="77777777" w:rsidR="007C1DBA" w:rsidRPr="00474EA7" w:rsidRDefault="007C1DBA" w:rsidP="00B02C2A">
            <w:pPr>
              <w:rPr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>Reaction Time</w:t>
            </w:r>
            <w:r w:rsidRPr="00474EA7">
              <w:rPr>
                <w:color w:val="000000" w:themeColor="text1"/>
              </w:rPr>
              <w:t xml:space="preserve"> (computer test)</w:t>
            </w:r>
          </w:p>
          <w:p w14:paraId="604DB8F9" w14:textId="77777777" w:rsidR="007C1DBA" w:rsidRPr="00474EA7" w:rsidRDefault="007C1DBA" w:rsidP="00B02C2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 xml:space="preserve">a patient is asked to quickly touch one lights up circle from five circles </w:t>
            </w:r>
          </w:p>
        </w:tc>
      </w:tr>
      <w:tr w:rsidR="00474EA7" w:rsidRPr="00474EA7" w14:paraId="57D73C65" w14:textId="77777777" w:rsidTr="00B02C2A">
        <w:tc>
          <w:tcPr>
            <w:tcW w:w="647" w:type="dxa"/>
            <w:vMerge/>
            <w:vAlign w:val="center"/>
          </w:tcPr>
          <w:p w14:paraId="35A44130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916" w:type="dxa"/>
            <w:gridSpan w:val="2"/>
            <w:vAlign w:val="center"/>
          </w:tcPr>
          <w:p w14:paraId="79658CA0" w14:textId="77777777" w:rsidR="007C1DBA" w:rsidRPr="00474EA7" w:rsidRDefault="007C1DBA" w:rsidP="00B02C2A">
            <w:pPr>
              <w:rPr>
                <w:b/>
                <w:color w:val="000000" w:themeColor="text1"/>
                <w:lang w:val="en-US"/>
              </w:rPr>
            </w:pPr>
            <w:r w:rsidRPr="00474EA7">
              <w:rPr>
                <w:b/>
                <w:color w:val="000000" w:themeColor="text1"/>
                <w:lang w:val="en-US"/>
              </w:rPr>
              <w:t>attention and information processing speed</w:t>
            </w:r>
          </w:p>
        </w:tc>
        <w:tc>
          <w:tcPr>
            <w:tcW w:w="1110" w:type="dxa"/>
            <w:vAlign w:val="center"/>
          </w:tcPr>
          <w:p w14:paraId="47D0CD30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RVP </w:t>
            </w:r>
          </w:p>
        </w:tc>
        <w:tc>
          <w:tcPr>
            <w:tcW w:w="9923" w:type="dxa"/>
          </w:tcPr>
          <w:p w14:paraId="305C760B" w14:textId="77777777" w:rsidR="007C1DBA" w:rsidRPr="00474EA7" w:rsidRDefault="007C1DBA" w:rsidP="00B02C2A">
            <w:pPr>
              <w:rPr>
                <w:color w:val="000000" w:themeColor="text1"/>
                <w:lang w:val="en-US"/>
              </w:rPr>
            </w:pPr>
            <w:r w:rsidRPr="00474EA7">
              <w:rPr>
                <w:b/>
                <w:bCs/>
                <w:color w:val="000000" w:themeColor="text1"/>
                <w:lang w:val="en-US"/>
              </w:rPr>
              <w:t>Rapid Visual Information Processing</w:t>
            </w:r>
            <w:r w:rsidRPr="00474EA7">
              <w:rPr>
                <w:color w:val="000000" w:themeColor="text1"/>
                <w:lang w:val="en-US"/>
              </w:rPr>
              <w:t xml:space="preserve"> (computer test)</w:t>
            </w:r>
          </w:p>
          <w:p w14:paraId="66294209" w14:textId="77777777" w:rsidR="007C1DBA" w:rsidRPr="00474EA7" w:rsidRDefault="007C1DBA" w:rsidP="00B02C2A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>a sequence of rapidly changing digits is presented on the screen, among which the patient must detect three predefined sets of digits and quickly react to them</w:t>
            </w:r>
          </w:p>
        </w:tc>
      </w:tr>
      <w:tr w:rsidR="00474EA7" w:rsidRPr="00474EA7" w14:paraId="56A12862" w14:textId="77777777" w:rsidTr="00B02C2A">
        <w:tc>
          <w:tcPr>
            <w:tcW w:w="647" w:type="dxa"/>
            <w:vMerge/>
            <w:vAlign w:val="center"/>
          </w:tcPr>
          <w:p w14:paraId="7734C275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63" w:type="dxa"/>
            <w:vMerge w:val="restart"/>
            <w:vAlign w:val="center"/>
          </w:tcPr>
          <w:p w14:paraId="3E15058E" w14:textId="77777777" w:rsidR="007C1DBA" w:rsidRPr="00474EA7" w:rsidRDefault="007C1DBA" w:rsidP="00B02C2A">
            <w:pPr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t>memory</w:t>
            </w:r>
          </w:p>
        </w:tc>
        <w:tc>
          <w:tcPr>
            <w:tcW w:w="1753" w:type="dxa"/>
            <w:vAlign w:val="center"/>
          </w:tcPr>
          <w:p w14:paraId="4782E696" w14:textId="77777777" w:rsidR="007C1DBA" w:rsidRPr="00474EA7" w:rsidRDefault="007C1DBA" w:rsidP="00B02C2A">
            <w:pPr>
              <w:spacing w:line="276" w:lineRule="auto"/>
              <w:rPr>
                <w:color w:val="000000" w:themeColor="text1"/>
              </w:rPr>
            </w:pPr>
            <w:r w:rsidRPr="00474EA7">
              <w:rPr>
                <w:color w:val="000000" w:themeColor="text1"/>
              </w:rPr>
              <w:t>visuo-spatial memory</w:t>
            </w:r>
          </w:p>
        </w:tc>
        <w:tc>
          <w:tcPr>
            <w:tcW w:w="1110" w:type="dxa"/>
            <w:vAlign w:val="center"/>
          </w:tcPr>
          <w:p w14:paraId="03D4E5B5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PAL </w:t>
            </w:r>
          </w:p>
        </w:tc>
        <w:tc>
          <w:tcPr>
            <w:tcW w:w="9923" w:type="dxa"/>
          </w:tcPr>
          <w:p w14:paraId="197D02BC" w14:textId="77777777" w:rsidR="007C1DBA" w:rsidRPr="00474EA7" w:rsidRDefault="007C1DBA" w:rsidP="00B02C2A">
            <w:pPr>
              <w:rPr>
                <w:color w:val="000000" w:themeColor="text1"/>
                <w:lang w:val="en-US"/>
              </w:rPr>
            </w:pPr>
            <w:r w:rsidRPr="00474EA7">
              <w:rPr>
                <w:b/>
                <w:bCs/>
                <w:color w:val="000000" w:themeColor="text1"/>
                <w:lang w:val="en-US"/>
              </w:rPr>
              <w:t>Paired Associates Learning</w:t>
            </w:r>
            <w:r w:rsidRPr="00474EA7">
              <w:rPr>
                <w:color w:val="000000" w:themeColor="text1"/>
                <w:lang w:val="en-US"/>
              </w:rPr>
              <w:t xml:space="preserve"> (computer test)</w:t>
            </w:r>
          </w:p>
          <w:p w14:paraId="6BDE9FB1" w14:textId="77777777" w:rsidR="007C1DBA" w:rsidRPr="00474EA7" w:rsidRDefault="007C1DBA" w:rsidP="00B02C2A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 xml:space="preserve">sets of boxes are opened in random order to reveal places of different designs; when equivalent patterns are then displayed individually, the patient must indicate the location of each previously presented pattern </w:t>
            </w:r>
          </w:p>
        </w:tc>
      </w:tr>
      <w:tr w:rsidR="00474EA7" w:rsidRPr="00474EA7" w14:paraId="065E3422" w14:textId="77777777" w:rsidTr="00B02C2A">
        <w:trPr>
          <w:trHeight w:val="1152"/>
        </w:trPr>
        <w:tc>
          <w:tcPr>
            <w:tcW w:w="647" w:type="dxa"/>
            <w:vMerge/>
            <w:vAlign w:val="center"/>
          </w:tcPr>
          <w:p w14:paraId="7F9724C5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63" w:type="dxa"/>
            <w:vMerge/>
            <w:vAlign w:val="center"/>
          </w:tcPr>
          <w:p w14:paraId="646A8C5B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53" w:type="dxa"/>
            <w:vAlign w:val="center"/>
          </w:tcPr>
          <w:p w14:paraId="66976363" w14:textId="77777777" w:rsidR="007C1DBA" w:rsidRPr="00474EA7" w:rsidRDefault="007C1DBA" w:rsidP="00B02C2A">
            <w:pPr>
              <w:spacing w:line="276" w:lineRule="auto"/>
              <w:rPr>
                <w:color w:val="000000" w:themeColor="text1"/>
              </w:rPr>
            </w:pPr>
            <w:r w:rsidRPr="00474EA7">
              <w:rPr>
                <w:color w:val="000000" w:themeColor="text1"/>
              </w:rPr>
              <w:t>recognition – immediate</w:t>
            </w:r>
          </w:p>
        </w:tc>
        <w:tc>
          <w:tcPr>
            <w:tcW w:w="1110" w:type="dxa"/>
            <w:vAlign w:val="center"/>
          </w:tcPr>
          <w:p w14:paraId="58CCAF1F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PRM-I </w:t>
            </w:r>
          </w:p>
        </w:tc>
        <w:tc>
          <w:tcPr>
            <w:tcW w:w="9923" w:type="dxa"/>
          </w:tcPr>
          <w:p w14:paraId="3F671027" w14:textId="77777777" w:rsidR="007C1DBA" w:rsidRPr="00474EA7" w:rsidRDefault="007C1DBA" w:rsidP="00B02C2A">
            <w:pPr>
              <w:rPr>
                <w:color w:val="000000" w:themeColor="text1"/>
                <w:lang w:val="en-US"/>
              </w:rPr>
            </w:pPr>
            <w:r w:rsidRPr="00474EA7">
              <w:rPr>
                <w:b/>
                <w:bCs/>
                <w:color w:val="000000" w:themeColor="text1"/>
                <w:lang w:val="en-US"/>
              </w:rPr>
              <w:t>Pattern Recognition Memory-Immediate</w:t>
            </w:r>
            <w:r w:rsidRPr="00474EA7">
              <w:rPr>
                <w:color w:val="000000" w:themeColor="text1"/>
                <w:lang w:val="en-US"/>
              </w:rPr>
              <w:t xml:space="preserve"> (computer test)</w:t>
            </w:r>
          </w:p>
          <w:p w14:paraId="6FE3847A" w14:textId="77777777" w:rsidR="007C1DBA" w:rsidRPr="00474EA7" w:rsidRDefault="007C1DBA" w:rsidP="00B02C2A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 xml:space="preserve">a series of hard-to-name visual patterns are presented one at a time for memorization; when, after a few minutes, they are presented in pairs with an added pattern, the patient has to recognize the previously seen patterns </w:t>
            </w:r>
          </w:p>
        </w:tc>
      </w:tr>
      <w:tr w:rsidR="00474EA7" w:rsidRPr="00474EA7" w14:paraId="31366F54" w14:textId="77777777" w:rsidTr="00B02C2A">
        <w:trPr>
          <w:trHeight w:val="1126"/>
        </w:trPr>
        <w:tc>
          <w:tcPr>
            <w:tcW w:w="647" w:type="dxa"/>
            <w:vMerge/>
            <w:vAlign w:val="center"/>
          </w:tcPr>
          <w:p w14:paraId="6702C0E9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63" w:type="dxa"/>
            <w:vMerge/>
            <w:vAlign w:val="center"/>
          </w:tcPr>
          <w:p w14:paraId="6FAF8C33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 w14:paraId="3CA26D66" w14:textId="77777777" w:rsidR="007C1DBA" w:rsidRPr="00474EA7" w:rsidRDefault="007C1DBA" w:rsidP="00B02C2A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3E4BB90C" w14:textId="77777777" w:rsidR="007C1DBA" w:rsidRPr="00474EA7" w:rsidRDefault="007C1DBA" w:rsidP="00B02C2A">
            <w:pPr>
              <w:spacing w:line="276" w:lineRule="auto"/>
              <w:rPr>
                <w:color w:val="000000" w:themeColor="text1"/>
              </w:rPr>
            </w:pPr>
            <w:r w:rsidRPr="00474EA7">
              <w:rPr>
                <w:color w:val="000000" w:themeColor="text1"/>
              </w:rPr>
              <w:t xml:space="preserve">recognition – </w:t>
            </w:r>
          </w:p>
          <w:p w14:paraId="7A06D6C6" w14:textId="77777777" w:rsidR="007C1DBA" w:rsidRPr="00474EA7" w:rsidRDefault="007C1DBA" w:rsidP="00B02C2A">
            <w:pPr>
              <w:spacing w:line="276" w:lineRule="auto"/>
              <w:rPr>
                <w:color w:val="000000" w:themeColor="text1"/>
              </w:rPr>
            </w:pPr>
            <w:r w:rsidRPr="00474EA7">
              <w:rPr>
                <w:color w:val="000000" w:themeColor="text1"/>
              </w:rPr>
              <w:t>delayed</w:t>
            </w:r>
          </w:p>
        </w:tc>
        <w:tc>
          <w:tcPr>
            <w:tcW w:w="1110" w:type="dxa"/>
            <w:vAlign w:val="center"/>
          </w:tcPr>
          <w:p w14:paraId="736A6CD4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PRM-D </w:t>
            </w:r>
          </w:p>
        </w:tc>
        <w:tc>
          <w:tcPr>
            <w:tcW w:w="9923" w:type="dxa"/>
          </w:tcPr>
          <w:p w14:paraId="54DDE771" w14:textId="77777777" w:rsidR="007C1DBA" w:rsidRPr="00474EA7" w:rsidRDefault="007C1DBA" w:rsidP="00B02C2A">
            <w:pPr>
              <w:rPr>
                <w:color w:val="000000" w:themeColor="text1"/>
                <w:lang w:val="en-US"/>
              </w:rPr>
            </w:pPr>
            <w:r w:rsidRPr="00474EA7">
              <w:rPr>
                <w:b/>
                <w:bCs/>
                <w:color w:val="000000" w:themeColor="text1"/>
                <w:lang w:val="en-US"/>
              </w:rPr>
              <w:t>Pattern Recognition Memory-Delayed</w:t>
            </w:r>
            <w:r w:rsidRPr="00474EA7">
              <w:rPr>
                <w:color w:val="000000" w:themeColor="text1"/>
                <w:lang w:val="en-US"/>
              </w:rPr>
              <w:t xml:space="preserve"> (computer test)</w:t>
            </w:r>
          </w:p>
          <w:p w14:paraId="6004BF94" w14:textId="77777777" w:rsidR="007C1DBA" w:rsidRPr="00474EA7" w:rsidRDefault="007C1DBA" w:rsidP="00B02C2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>a series of 12 hard-to-name visual patterns are presented one at a time for memorization; after 20 minutes delay, the patient has to recognize in pairs with an added pattern the previously seen pattern</w:t>
            </w:r>
          </w:p>
        </w:tc>
      </w:tr>
      <w:tr w:rsidR="00474EA7" w:rsidRPr="00474EA7" w14:paraId="47AB2F26" w14:textId="77777777" w:rsidTr="00B02C2A">
        <w:tc>
          <w:tcPr>
            <w:tcW w:w="647" w:type="dxa"/>
            <w:vMerge/>
            <w:vAlign w:val="center"/>
          </w:tcPr>
          <w:p w14:paraId="1059A5D6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63" w:type="dxa"/>
            <w:vMerge/>
            <w:vAlign w:val="center"/>
          </w:tcPr>
          <w:p w14:paraId="5A3BBEAF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 w14:paraId="410F2567" w14:textId="77777777" w:rsidR="007C1DBA" w:rsidRPr="00474EA7" w:rsidRDefault="007C1DBA" w:rsidP="00B02C2A">
            <w:pPr>
              <w:spacing w:line="276" w:lineRule="auto"/>
              <w:rPr>
                <w:color w:val="000000" w:themeColor="text1"/>
              </w:rPr>
            </w:pPr>
            <w:r w:rsidRPr="00474EA7">
              <w:rPr>
                <w:color w:val="000000" w:themeColor="text1"/>
              </w:rPr>
              <w:t>auditory-verbal memory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 w14:paraId="7D1AB47C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RAVLT </w:t>
            </w:r>
          </w:p>
        </w:tc>
        <w:tc>
          <w:tcPr>
            <w:tcW w:w="9923" w:type="dxa"/>
            <w:tcBorders>
              <w:bottom w:val="single" w:sz="4" w:space="0" w:color="000000"/>
            </w:tcBorders>
          </w:tcPr>
          <w:p w14:paraId="048AF19C" w14:textId="77777777" w:rsidR="007C1DBA" w:rsidRPr="00474EA7" w:rsidRDefault="007C1DBA" w:rsidP="00B02C2A">
            <w:pPr>
              <w:rPr>
                <w:color w:val="000000" w:themeColor="text1"/>
                <w:lang w:val="en-US"/>
              </w:rPr>
            </w:pPr>
            <w:r w:rsidRPr="00474EA7">
              <w:rPr>
                <w:b/>
                <w:bCs/>
                <w:color w:val="000000" w:themeColor="text1"/>
                <w:lang w:val="en-US"/>
              </w:rPr>
              <w:t>Rey Auditory Verbal Learning Test</w:t>
            </w:r>
            <w:r w:rsidRPr="00474EA7">
              <w:rPr>
                <w:color w:val="000000" w:themeColor="text1"/>
                <w:lang w:val="en-US"/>
              </w:rPr>
              <w:t xml:space="preserve"> (paper test)</w:t>
            </w:r>
          </w:p>
          <w:p w14:paraId="6163AB30" w14:textId="77777777" w:rsidR="007C1DBA" w:rsidRPr="00474EA7" w:rsidRDefault="007C1DBA" w:rsidP="00B02C2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 xml:space="preserve">a patient is memorized a list of words by repeating them five times (RAVLT-learning), and then - after the second, interrupting list - these words are recalled immediately (RAVLT-immediate) and after an additional 20 minutes (RAVLT-delayed)  </w:t>
            </w:r>
          </w:p>
        </w:tc>
      </w:tr>
      <w:tr w:rsidR="00474EA7" w:rsidRPr="00474EA7" w14:paraId="1E81763C" w14:textId="77777777" w:rsidTr="00B02C2A">
        <w:tc>
          <w:tcPr>
            <w:tcW w:w="647" w:type="dxa"/>
            <w:vMerge/>
            <w:vAlign w:val="center"/>
          </w:tcPr>
          <w:p w14:paraId="0D3C8F10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63" w:type="dxa"/>
            <w:vMerge w:val="restart"/>
            <w:vAlign w:val="center"/>
          </w:tcPr>
          <w:p w14:paraId="67490C83" w14:textId="77777777" w:rsidR="007C1DBA" w:rsidRPr="00474EA7" w:rsidRDefault="007C1DBA" w:rsidP="00B02C2A">
            <w:pPr>
              <w:spacing w:line="360" w:lineRule="auto"/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t>executive functions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 w14:paraId="7871E42A" w14:textId="77777777" w:rsidR="007C1DBA" w:rsidRPr="00474EA7" w:rsidRDefault="007C1DBA" w:rsidP="00B02C2A">
            <w:pPr>
              <w:spacing w:line="276" w:lineRule="auto"/>
              <w:rPr>
                <w:color w:val="000000" w:themeColor="text1"/>
                <w:lang w:val="pl-PL"/>
              </w:rPr>
            </w:pPr>
            <w:r w:rsidRPr="00474EA7">
              <w:rPr>
                <w:color w:val="000000" w:themeColor="text1"/>
              </w:rPr>
              <w:t>working memory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 w14:paraId="444B12A6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  <w:lang w:val="pl-PL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DS </w:t>
            </w:r>
          </w:p>
        </w:tc>
        <w:tc>
          <w:tcPr>
            <w:tcW w:w="9923" w:type="dxa"/>
            <w:tcBorders>
              <w:bottom w:val="single" w:sz="4" w:space="0" w:color="000000"/>
            </w:tcBorders>
          </w:tcPr>
          <w:p w14:paraId="0F1739A8" w14:textId="77777777" w:rsidR="007C1DBA" w:rsidRPr="00474EA7" w:rsidRDefault="007C1DBA" w:rsidP="00B02C2A">
            <w:pPr>
              <w:rPr>
                <w:color w:val="000000" w:themeColor="text1"/>
                <w:lang w:val="pl-PL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Digit Span </w:t>
            </w:r>
            <w:r w:rsidRPr="00474EA7">
              <w:rPr>
                <w:color w:val="000000" w:themeColor="text1"/>
              </w:rPr>
              <w:t>(paper test)</w:t>
            </w:r>
          </w:p>
          <w:p w14:paraId="090BA339" w14:textId="77777777" w:rsidR="007C1DBA" w:rsidRPr="00474EA7" w:rsidRDefault="007C1DBA" w:rsidP="00B02C2A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>a patient must repeat an ascending series of numbers in reverse order to their presentation</w:t>
            </w:r>
          </w:p>
        </w:tc>
      </w:tr>
      <w:tr w:rsidR="00474EA7" w:rsidRPr="00474EA7" w14:paraId="0713C030" w14:textId="77777777" w:rsidTr="00B02C2A">
        <w:tc>
          <w:tcPr>
            <w:tcW w:w="647" w:type="dxa"/>
            <w:vMerge/>
            <w:vAlign w:val="center"/>
          </w:tcPr>
          <w:p w14:paraId="67A19BEF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63" w:type="dxa"/>
            <w:vMerge/>
            <w:vAlign w:val="center"/>
          </w:tcPr>
          <w:p w14:paraId="3DE80C3F" w14:textId="77777777" w:rsidR="007C1DBA" w:rsidRPr="00474EA7" w:rsidRDefault="007C1DBA" w:rsidP="00B02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 w14:paraId="0A2AA05C" w14:textId="77777777" w:rsidR="007C1DBA" w:rsidRPr="00474EA7" w:rsidRDefault="007C1DBA" w:rsidP="00B02C2A">
            <w:pPr>
              <w:spacing w:line="276" w:lineRule="auto"/>
              <w:rPr>
                <w:color w:val="000000" w:themeColor="text1"/>
                <w:lang w:val="pl-PL"/>
              </w:rPr>
            </w:pPr>
            <w:r w:rsidRPr="00474EA7">
              <w:rPr>
                <w:color w:val="000000" w:themeColor="text1"/>
              </w:rPr>
              <w:t>inhibition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 w14:paraId="2056AA3D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  <w:lang w:val="pl-PL"/>
              </w:rPr>
            </w:pPr>
            <w:r w:rsidRPr="00474EA7">
              <w:rPr>
                <w:b/>
                <w:bCs/>
                <w:color w:val="000000" w:themeColor="text1"/>
              </w:rPr>
              <w:t>MTT</w:t>
            </w:r>
          </w:p>
        </w:tc>
        <w:tc>
          <w:tcPr>
            <w:tcW w:w="9923" w:type="dxa"/>
            <w:tcBorders>
              <w:bottom w:val="single" w:sz="4" w:space="0" w:color="000000"/>
            </w:tcBorders>
          </w:tcPr>
          <w:p w14:paraId="37CD9E35" w14:textId="77777777" w:rsidR="007C1DBA" w:rsidRPr="00474EA7" w:rsidRDefault="007C1DBA" w:rsidP="00B02C2A">
            <w:pPr>
              <w:rPr>
                <w:color w:val="000000" w:themeColor="text1"/>
                <w:lang w:val="pl-PL"/>
              </w:rPr>
            </w:pPr>
            <w:r w:rsidRPr="00474EA7">
              <w:rPr>
                <w:b/>
                <w:bCs/>
                <w:color w:val="000000" w:themeColor="text1"/>
              </w:rPr>
              <w:t>Multitasking Test</w:t>
            </w:r>
            <w:r w:rsidRPr="00474EA7">
              <w:rPr>
                <w:color w:val="000000" w:themeColor="text1"/>
              </w:rPr>
              <w:t xml:space="preserve"> (computer test)</w:t>
            </w:r>
          </w:p>
          <w:p w14:paraId="663B2BFF" w14:textId="77777777" w:rsidR="007C1DBA" w:rsidRPr="00474EA7" w:rsidRDefault="007C1DBA" w:rsidP="00B02C2A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>a patient must react quickly and according to a set rule to the displayed arrow, indicating the direction in which the arrow appears on the screen or specifying the side on screen (left – right)</w:t>
            </w:r>
          </w:p>
        </w:tc>
      </w:tr>
      <w:tr w:rsidR="00474EA7" w:rsidRPr="00474EA7" w14:paraId="2F734916" w14:textId="77777777" w:rsidTr="00B02C2A">
        <w:tc>
          <w:tcPr>
            <w:tcW w:w="3563" w:type="dxa"/>
            <w:gridSpan w:val="3"/>
            <w:vAlign w:val="center"/>
          </w:tcPr>
          <w:p w14:paraId="1BC0B028" w14:textId="77777777" w:rsidR="007C1DBA" w:rsidRPr="00474EA7" w:rsidRDefault="007C1DBA" w:rsidP="00B02C2A">
            <w:pPr>
              <w:spacing w:line="360" w:lineRule="auto"/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lastRenderedPageBreak/>
              <w:t>Mood</w:t>
            </w:r>
          </w:p>
        </w:tc>
        <w:tc>
          <w:tcPr>
            <w:tcW w:w="1110" w:type="dxa"/>
            <w:vAlign w:val="center"/>
          </w:tcPr>
          <w:p w14:paraId="4A32A348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BDI-II </w:t>
            </w:r>
          </w:p>
        </w:tc>
        <w:tc>
          <w:tcPr>
            <w:tcW w:w="9923" w:type="dxa"/>
          </w:tcPr>
          <w:p w14:paraId="13AED634" w14:textId="77777777" w:rsidR="007C1DBA" w:rsidRPr="00474EA7" w:rsidRDefault="007C1DBA" w:rsidP="00B02C2A">
            <w:pPr>
              <w:rPr>
                <w:color w:val="000000" w:themeColor="text1"/>
                <w:lang w:val="en-US"/>
              </w:rPr>
            </w:pPr>
            <w:r w:rsidRPr="00474EA7">
              <w:rPr>
                <w:b/>
                <w:bCs/>
                <w:color w:val="000000" w:themeColor="text1"/>
                <w:lang w:val="en-US"/>
              </w:rPr>
              <w:t>Beck Depression Inventory – Second Edition</w:t>
            </w:r>
            <w:r w:rsidRPr="00474EA7">
              <w:rPr>
                <w:color w:val="000000" w:themeColor="text1"/>
                <w:lang w:val="en-US"/>
              </w:rPr>
              <w:t xml:space="preserve"> (paper test)</w:t>
            </w:r>
          </w:p>
          <w:p w14:paraId="355C4296" w14:textId="77777777" w:rsidR="007C1DBA" w:rsidRPr="00474EA7" w:rsidRDefault="007C1DBA" w:rsidP="00B02C2A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 xml:space="preserve">a patient is asked to answer questions regarding mood and depressive symptoms </w:t>
            </w:r>
          </w:p>
        </w:tc>
      </w:tr>
      <w:tr w:rsidR="00474EA7" w:rsidRPr="00474EA7" w14:paraId="6DB80422" w14:textId="77777777" w:rsidTr="00B02C2A">
        <w:tc>
          <w:tcPr>
            <w:tcW w:w="3563" w:type="dxa"/>
            <w:gridSpan w:val="3"/>
            <w:vAlign w:val="center"/>
          </w:tcPr>
          <w:p w14:paraId="74C7AD9A" w14:textId="77777777" w:rsidR="007C1DBA" w:rsidRPr="00474EA7" w:rsidRDefault="007C1DBA" w:rsidP="00B02C2A">
            <w:pPr>
              <w:spacing w:line="360" w:lineRule="auto"/>
              <w:rPr>
                <w:b/>
                <w:color w:val="000000" w:themeColor="text1"/>
              </w:rPr>
            </w:pPr>
            <w:r w:rsidRPr="00474EA7">
              <w:rPr>
                <w:b/>
                <w:color w:val="000000" w:themeColor="text1"/>
              </w:rPr>
              <w:t>Quality of life</w:t>
            </w:r>
          </w:p>
        </w:tc>
        <w:tc>
          <w:tcPr>
            <w:tcW w:w="1110" w:type="dxa"/>
            <w:vAlign w:val="center"/>
          </w:tcPr>
          <w:p w14:paraId="2B5BDA44" w14:textId="77777777" w:rsidR="007C1DBA" w:rsidRPr="00474EA7" w:rsidRDefault="007C1DBA" w:rsidP="00B02C2A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74EA7">
              <w:rPr>
                <w:b/>
                <w:bCs/>
                <w:color w:val="000000" w:themeColor="text1"/>
              </w:rPr>
              <w:t xml:space="preserve">PDQ-39 </w:t>
            </w:r>
          </w:p>
        </w:tc>
        <w:tc>
          <w:tcPr>
            <w:tcW w:w="9923" w:type="dxa"/>
          </w:tcPr>
          <w:p w14:paraId="7DD13D23" w14:textId="77777777" w:rsidR="007C1DBA" w:rsidRPr="00474EA7" w:rsidRDefault="007C1DBA" w:rsidP="00B02C2A">
            <w:pPr>
              <w:rPr>
                <w:color w:val="000000" w:themeColor="text1"/>
                <w:lang w:val="en-US"/>
              </w:rPr>
            </w:pPr>
            <w:r w:rsidRPr="00474EA7">
              <w:rPr>
                <w:b/>
                <w:bCs/>
                <w:color w:val="000000" w:themeColor="text1"/>
                <w:lang w:val="en-US"/>
              </w:rPr>
              <w:t>Parkinson's Disease Questionnaire</w:t>
            </w:r>
            <w:r w:rsidRPr="00474EA7">
              <w:rPr>
                <w:color w:val="000000" w:themeColor="text1"/>
                <w:lang w:val="en-US"/>
              </w:rPr>
              <w:t xml:space="preserve"> (paper test)</w:t>
            </w:r>
          </w:p>
          <w:p w14:paraId="5F237122" w14:textId="77777777" w:rsidR="007C1DBA" w:rsidRPr="00474EA7" w:rsidRDefault="007C1DBA" w:rsidP="00B02C2A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lang w:val="en-US"/>
              </w:rPr>
            </w:pPr>
            <w:r w:rsidRPr="00474EA7">
              <w:rPr>
                <w:color w:val="000000" w:themeColor="text1"/>
                <w:lang w:val="en-US"/>
              </w:rPr>
              <w:t xml:space="preserve">a patient is asked to answer questions from a self-report questionnaire regarding difficulties in such dimensions as mobility, daily leaving, communication, social situations </w:t>
            </w:r>
          </w:p>
        </w:tc>
      </w:tr>
    </w:tbl>
    <w:p w14:paraId="41F4ECC0" w14:textId="77777777" w:rsidR="007C1DBA" w:rsidRPr="00474EA7" w:rsidRDefault="007C1DBA" w:rsidP="0037462B">
      <w:pPr>
        <w:rPr>
          <w:b/>
          <w:bCs/>
          <w:color w:val="000000" w:themeColor="text1"/>
          <w:lang w:val="en-US"/>
        </w:rPr>
      </w:pPr>
    </w:p>
    <w:sectPr w:rsidR="007C1DBA" w:rsidRPr="00474EA7" w:rsidSect="00483F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76C4"/>
    <w:multiLevelType w:val="multilevel"/>
    <w:tmpl w:val="2496061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2611EC"/>
    <w:multiLevelType w:val="multilevel"/>
    <w:tmpl w:val="9EB05B38"/>
    <w:lvl w:ilvl="0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7652268"/>
    <w:multiLevelType w:val="multilevel"/>
    <w:tmpl w:val="4B24F0FE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D02932"/>
    <w:multiLevelType w:val="multilevel"/>
    <w:tmpl w:val="1B5E46D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75B5B69"/>
    <w:multiLevelType w:val="multilevel"/>
    <w:tmpl w:val="37E2699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B0D2DCC"/>
    <w:multiLevelType w:val="multilevel"/>
    <w:tmpl w:val="3CC845E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46C272A"/>
    <w:multiLevelType w:val="multilevel"/>
    <w:tmpl w:val="71E8497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6A01E20"/>
    <w:multiLevelType w:val="multilevel"/>
    <w:tmpl w:val="E3BC5F58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2039894772">
    <w:abstractNumId w:val="1"/>
  </w:num>
  <w:num w:numId="2" w16cid:durableId="78605596">
    <w:abstractNumId w:val="7"/>
  </w:num>
  <w:num w:numId="3" w16cid:durableId="1216889835">
    <w:abstractNumId w:val="5"/>
  </w:num>
  <w:num w:numId="4" w16cid:durableId="233204130">
    <w:abstractNumId w:val="4"/>
  </w:num>
  <w:num w:numId="5" w16cid:durableId="1494368269">
    <w:abstractNumId w:val="2"/>
  </w:num>
  <w:num w:numId="6" w16cid:durableId="264504001">
    <w:abstractNumId w:val="0"/>
  </w:num>
  <w:num w:numId="7" w16cid:durableId="934442718">
    <w:abstractNumId w:val="3"/>
  </w:num>
  <w:num w:numId="8" w16cid:durableId="17725119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2B"/>
    <w:rsid w:val="0037462B"/>
    <w:rsid w:val="00474EA7"/>
    <w:rsid w:val="00483FDA"/>
    <w:rsid w:val="00650563"/>
    <w:rsid w:val="007316F5"/>
    <w:rsid w:val="007C1DBA"/>
    <w:rsid w:val="008D02B1"/>
    <w:rsid w:val="00950519"/>
    <w:rsid w:val="00BE420F"/>
    <w:rsid w:val="00D21B71"/>
    <w:rsid w:val="00D22AFF"/>
    <w:rsid w:val="00D829EF"/>
    <w:rsid w:val="00E7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C60819"/>
  <w15:chartTrackingRefBased/>
  <w15:docId w15:val="{BB44D0CD-A80D-4144-B931-7C9C2F1A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62B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62B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2B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2B"/>
    <w:pPr>
      <w:keepNext/>
      <w:keepLines/>
      <w:spacing w:before="240" w:after="4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2B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2B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62B"/>
    <w:rPr>
      <w:rFonts w:ascii="Times New Roman" w:eastAsia="Times New Roman" w:hAnsi="Times New Roman" w:cs="Times New Roman"/>
      <w:b/>
      <w:bCs/>
      <w:kern w:val="0"/>
      <w:sz w:val="48"/>
      <w:szCs w:val="48"/>
      <w:lang w:val="pl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36"/>
      <w:szCs w:val="36"/>
      <w:lang w:val="pl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8"/>
      <w:szCs w:val="28"/>
      <w:lang w:val="pl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lang w:val="pl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2"/>
      <w:szCs w:val="22"/>
      <w:lang w:val="pl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2B"/>
    <w:rPr>
      <w:rFonts w:ascii="Times New Roman" w:eastAsia="Times New Roman" w:hAnsi="Times New Roman" w:cs="Times New Roman"/>
      <w:b/>
      <w:bCs/>
      <w:kern w:val="0"/>
      <w:sz w:val="20"/>
      <w:szCs w:val="20"/>
      <w:lang w:val="pl" w:eastAsia="en-GB"/>
      <w14:ligatures w14:val="none"/>
    </w:rPr>
  </w:style>
  <w:style w:type="table" w:customStyle="1" w:styleId="TableNormal0">
    <w:name w:val="TableNormal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7462B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7462B"/>
    <w:rPr>
      <w:rFonts w:ascii="Times New Roman" w:eastAsia="Times New Roman" w:hAnsi="Times New Roman" w:cs="Times New Roman"/>
      <w:b/>
      <w:bCs/>
      <w:kern w:val="0"/>
      <w:sz w:val="72"/>
      <w:szCs w:val="72"/>
      <w:lang w:val="pl" w:eastAsia="en-GB"/>
      <w14:ligatures w14:val="none"/>
    </w:rPr>
  </w:style>
  <w:style w:type="table" w:styleId="TableGrid">
    <w:name w:val="Table Grid"/>
    <w:basedOn w:val="TableNormal"/>
    <w:uiPriority w:val="3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6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46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62B"/>
    <w:rPr>
      <w:rFonts w:ascii="Times New Roman" w:eastAsia="Times New Roman" w:hAnsi="Times New Roman" w:cs="Times New Roman"/>
      <w:kern w:val="0"/>
      <w:lang w:val="pl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7462B"/>
    <w:pPr>
      <w:ind w:left="720"/>
      <w:contextualSpacing/>
    </w:pPr>
  </w:style>
  <w:style w:type="character" w:customStyle="1" w:styleId="dtet0b">
    <w:name w:val="dtet0b"/>
    <w:basedOn w:val="DefaultParagraphFont"/>
    <w:rsid w:val="0037462B"/>
  </w:style>
  <w:style w:type="paragraph" w:styleId="Subtitle">
    <w:name w:val="Subtitle"/>
    <w:basedOn w:val="Normal"/>
    <w:next w:val="Normal"/>
    <w:link w:val="SubtitleChar"/>
    <w:uiPriority w:val="11"/>
    <w:qFormat/>
    <w:rsid w:val="0037462B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7462B"/>
    <w:rPr>
      <w:rFonts w:ascii="Georgia" w:eastAsia="Georgia" w:hAnsi="Georgia" w:cs="Georgia"/>
      <w:i/>
      <w:iCs/>
      <w:color w:val="666666"/>
      <w:kern w:val="0"/>
      <w:sz w:val="48"/>
      <w:szCs w:val="48"/>
      <w:lang w:val="p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an Iwanski</dc:creator>
  <cp:keywords/>
  <dc:description/>
  <cp:lastModifiedBy>Szczepan Iwanski</cp:lastModifiedBy>
  <cp:revision>3</cp:revision>
  <dcterms:created xsi:type="dcterms:W3CDTF">2026-03-16T17:04:00Z</dcterms:created>
  <dcterms:modified xsi:type="dcterms:W3CDTF">2026-03-16T17:04:00Z</dcterms:modified>
</cp:coreProperties>
</file>